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1FF14" w14:textId="1550DF65" w:rsidR="00BA30FD" w:rsidRDefault="00130C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0C2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. Characteristics of Those Excluded from the Study</w:t>
      </w:r>
    </w:p>
    <w:tbl>
      <w:tblPr>
        <w:tblW w:w="7649" w:type="dxa"/>
        <w:tblLayout w:type="fixed"/>
        <w:tblLook w:val="04A0" w:firstRow="1" w:lastRow="0" w:firstColumn="1" w:lastColumn="0" w:noHBand="0" w:noVBand="1"/>
      </w:tblPr>
      <w:tblGrid>
        <w:gridCol w:w="3500"/>
        <w:gridCol w:w="1800"/>
        <w:gridCol w:w="2349"/>
      </w:tblGrid>
      <w:tr w:rsidR="00130C2B" w:rsidRPr="005A7E7C" w14:paraId="1F5A192C" w14:textId="77777777" w:rsidTr="00862E83">
        <w:trPr>
          <w:trHeight w:val="44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20893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FD527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weighted</w:t>
            </w: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N</w:t>
            </w: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8C51" w14:textId="77777777" w:rsidR="002F7439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ed</w:t>
            </w:r>
            <w:r w:rsidR="002F74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2F74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0412CA2" w14:textId="3DAB2E85" w:rsidR="00130C2B" w:rsidRPr="005A7E7C" w:rsidRDefault="002F7439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95% CI]</w:t>
            </w:r>
          </w:p>
        </w:tc>
      </w:tr>
      <w:tr w:rsidR="00130C2B" w:rsidRPr="005A7E7C" w14:paraId="498967DC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46A0D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54FFD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A5987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57B9A" w:rsidRPr="005A7E7C" w14:paraId="5F403ACA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59D1E" w14:textId="31D3B724" w:rsidR="00C57B9A" w:rsidRPr="005A7E7C" w:rsidRDefault="00C57B9A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I St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939F3" w14:textId="77777777" w:rsidR="00C57B9A" w:rsidRDefault="00C57B9A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10601" w14:textId="77777777" w:rsidR="00C57B9A" w:rsidRPr="005A7E7C" w:rsidRDefault="00C57B9A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7B9A" w:rsidRPr="005A7E7C" w14:paraId="28BF7EC1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E4924" w14:textId="49FD34FA" w:rsidR="00C57B9A" w:rsidRPr="005A7E7C" w:rsidRDefault="00C57B9A" w:rsidP="00C57B9A">
            <w:pPr>
              <w:spacing w:after="0" w:line="240" w:lineRule="auto"/>
              <w:ind w:left="15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M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8D36D" w14:textId="2993EACD" w:rsidR="00C57B9A" w:rsidRDefault="00F804C5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3E546" w14:textId="631E4DF6" w:rsidR="00C57B9A" w:rsidRPr="005A7E7C" w:rsidRDefault="00F804C5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.0 </w:t>
            </w:r>
            <w:r w:rsidR="002F74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3-72.7</w:t>
            </w:r>
            <w:r w:rsidR="002F74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57B9A" w:rsidRPr="005A7E7C" w14:paraId="3F6CDCFB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B7A2B" w14:textId="70B09CB0" w:rsidR="00C57B9A" w:rsidRPr="005A7E7C" w:rsidRDefault="00C57B9A" w:rsidP="00C57B9A">
            <w:pPr>
              <w:spacing w:after="0" w:line="240" w:lineRule="auto"/>
              <w:ind w:left="15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C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A97C3" w14:textId="5DFDFF82" w:rsidR="00C57B9A" w:rsidRDefault="00F804C5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D135D" w14:textId="668D4A35" w:rsidR="00C57B9A" w:rsidRPr="005A7E7C" w:rsidRDefault="00F804C5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1.0 </w:t>
            </w:r>
            <w:r w:rsidR="002F74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-74.7</w:t>
            </w:r>
            <w:r w:rsidR="002F743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0C2B" w:rsidRPr="005A7E7C" w14:paraId="1D66F73F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23844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al Disconnectedne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55E45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E678B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C2B" w:rsidRPr="005A7E7C" w14:paraId="3A92CF04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7E4C3" w14:textId="10047897" w:rsidR="00130C2B" w:rsidRPr="005A7E7C" w:rsidRDefault="00C57B9A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erage or belo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FBB26" w14:textId="7777777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B5E06" w14:textId="707B44C5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7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-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137CD1EF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CA732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ove aver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6F25F" w14:textId="7777777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CEBBF" w14:textId="6336DD5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3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6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2BB9810E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E859B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ived Iso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8659A" w14:textId="7777777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E73B4" w14:textId="7777777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C2B" w:rsidRPr="005A7E7C" w14:paraId="39AE49E2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8C690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verage or belo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638F0" w14:textId="7777777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312A0" w14:textId="33B77208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2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-65.9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517ECF54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5410F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ove aver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DD41C" w14:textId="77777777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F1328" w14:textId="1F282683" w:rsidR="00130C2B" w:rsidRPr="00402D33" w:rsidRDefault="00130C2B" w:rsidP="00862E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.8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402D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-45.4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2F00F5DB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B5A4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90C2D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4EBA5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30C2B" w:rsidRPr="005A7E7C" w14:paraId="6E8B7A1B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48F06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FC96D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F11D3" w14:textId="5CFD3E0B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9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-67.5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1589FED8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84F53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80FB9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00DB0" w14:textId="1CC6E7DC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1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-41.7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462906A5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25924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2AE83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DE223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C2B" w:rsidRPr="005A7E7C" w14:paraId="37E0B866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0CF0B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65-74 years ol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3B06F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4918E" w14:textId="38259E1A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4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-58.7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51535A33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EE34B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75 years and ol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27D9A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9501F" w14:textId="1CA88C8E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.6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-51.9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3CCDA66A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456D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C137C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427F4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C2B" w:rsidRPr="005A7E7C" w14:paraId="4A2DF682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60421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&lt; High scho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934BD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90CD5" w14:textId="02DEF229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5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-39.5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003B6D3E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6BCBB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or equival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33429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50E1D" w14:textId="44C108C9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6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-34.2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296AB304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A9CFF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Vocational certificate,</w:t>
            </w: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ome college, or associ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5A254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14181" w14:textId="49EE6A04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-30.3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10F64481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64AC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Bachelors or mo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D163B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A9B57" w14:textId="64A1ECAE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-19.2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7C4A1BB1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ED1EB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80209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2C8B2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C2B" w:rsidRPr="005A7E7C" w14:paraId="08CD6D4A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55CFF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White/Caucasi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D7AAD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82918" w14:textId="29BE70F3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4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-79.2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11C74C75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751E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7D371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78433" w14:textId="78EDDF18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9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-20.2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1402CEBB" w14:textId="77777777" w:rsidTr="00862E83">
        <w:trPr>
          <w:trHeight w:val="4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CD343" w14:textId="77777777" w:rsidR="00130C2B" w:rsidRPr="005A7E7C" w:rsidRDefault="00130C2B" w:rsidP="00862E8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Other (Asian, Pacific Islander, American Indian or Alaskan Nativ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17201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F60D7" w14:textId="43297555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-15.4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6208CBD7" w14:textId="77777777" w:rsidTr="00862E83">
        <w:trPr>
          <w:trHeight w:val="44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19F5E" w14:textId="77777777" w:rsidR="00130C2B" w:rsidRPr="005A7E7C" w:rsidRDefault="00130C2B" w:rsidP="00862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In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BC546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BC607" w14:textId="77777777" w:rsidR="00130C2B" w:rsidRPr="00B67651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C2B" w:rsidRPr="005A7E7C" w14:paraId="293927AA" w14:textId="77777777" w:rsidTr="00862E83">
        <w:trPr>
          <w:trHeight w:val="44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0DF7C" w14:textId="77777777" w:rsidR="00130C2B" w:rsidRPr="005A7E7C" w:rsidRDefault="00130C2B" w:rsidP="00862E83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$0-$24,9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A4C80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583AC" w14:textId="1298C253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8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-53.8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3FDD0A57" w14:textId="77777777" w:rsidTr="00862E83">
        <w:trPr>
          <w:trHeight w:val="44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377DB" w14:textId="77777777" w:rsidR="00130C2B" w:rsidRPr="005A7E7C" w:rsidRDefault="00130C2B" w:rsidP="00862E83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$25,000-$49,9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9D0E4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FADD8" w14:textId="4FD0A212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-30.5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06B7FBE2" w14:textId="77777777" w:rsidTr="00862E83">
        <w:trPr>
          <w:trHeight w:val="44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28167" w14:textId="77777777" w:rsidR="00130C2B" w:rsidRPr="005A7E7C" w:rsidRDefault="00130C2B" w:rsidP="00862E83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$50,000-$99,9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AFF13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8274A" w14:textId="4FCCDF15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5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-26.8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130C2B" w:rsidRPr="005A7E7C" w14:paraId="5A64D3E9" w14:textId="77777777" w:rsidTr="00862E83">
        <w:trPr>
          <w:trHeight w:val="44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6B0D7" w14:textId="77777777" w:rsidR="00130C2B" w:rsidRPr="005A7E7C" w:rsidRDefault="00130C2B" w:rsidP="00862E83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7C">
              <w:rPr>
                <w:rFonts w:ascii="Times New Roman" w:eastAsia="Times New Roman" w:hAnsi="Times New Roman" w:cs="Times New Roman"/>
                <w:sz w:val="24"/>
                <w:szCs w:val="24"/>
              </w:rPr>
              <w:t>$100,000 or high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B1A99" w14:textId="77777777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82809" w14:textId="1843D2E8" w:rsidR="00130C2B" w:rsidRPr="005A7E7C" w:rsidRDefault="00130C2B" w:rsidP="00862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 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-12.6</w:t>
            </w:r>
            <w:r w:rsidR="002F7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14:paraId="25B2401B" w14:textId="6005B385" w:rsidR="00130C2B" w:rsidRPr="00A24BF6" w:rsidRDefault="00A24BF6">
      <w:pPr>
        <w:rPr>
          <w:rFonts w:ascii="Times New Roman" w:hAnsi="Times New Roman" w:cs="Times New Roman"/>
          <w:bCs/>
          <w:sz w:val="24"/>
          <w:szCs w:val="24"/>
        </w:rPr>
      </w:pPr>
      <w:r w:rsidRPr="00A24BF6">
        <w:rPr>
          <w:rFonts w:ascii="Times New Roman" w:hAnsi="Times New Roman" w:cs="Times New Roman"/>
          <w:bCs/>
          <w:sz w:val="24"/>
          <w:szCs w:val="24"/>
        </w:rPr>
        <w:t xml:space="preserve">MCI = </w:t>
      </w:r>
      <w:r>
        <w:rPr>
          <w:rFonts w:ascii="Times New Roman" w:hAnsi="Times New Roman" w:cs="Times New Roman"/>
          <w:bCs/>
          <w:sz w:val="24"/>
          <w:szCs w:val="24"/>
        </w:rPr>
        <w:t xml:space="preserve">Mild Cognitive Impairment. </w:t>
      </w:r>
      <w:r w:rsidR="002F7439">
        <w:rPr>
          <w:rFonts w:ascii="Times New Roman" w:hAnsi="Times New Roman" w:cs="Times New Roman"/>
          <w:bCs/>
          <w:sz w:val="24"/>
          <w:szCs w:val="24"/>
        </w:rPr>
        <w:t>CI = Confidence Interval</w:t>
      </w:r>
    </w:p>
    <w:sectPr w:rsidR="00130C2B" w:rsidRPr="00A24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CFD"/>
    <w:rsid w:val="00130C2B"/>
    <w:rsid w:val="002F7439"/>
    <w:rsid w:val="00402D33"/>
    <w:rsid w:val="004F3CFD"/>
    <w:rsid w:val="00660D05"/>
    <w:rsid w:val="00A24BF6"/>
    <w:rsid w:val="00B67651"/>
    <w:rsid w:val="00BA30FD"/>
    <w:rsid w:val="00C57B9A"/>
    <w:rsid w:val="00F8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99DC8"/>
  <w15:chartTrackingRefBased/>
  <w15:docId w15:val="{DD6743F6-BA6C-4AE9-974E-25DF60A94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5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9</Words>
  <Characters>96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Ishikawa</dc:creator>
  <cp:keywords/>
  <dc:description/>
  <cp:lastModifiedBy>Eunjung Lim</cp:lastModifiedBy>
  <cp:revision>2</cp:revision>
  <dcterms:created xsi:type="dcterms:W3CDTF">2022-06-03T17:03:00Z</dcterms:created>
  <dcterms:modified xsi:type="dcterms:W3CDTF">2022-06-03T17:03:00Z</dcterms:modified>
</cp:coreProperties>
</file>